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7E512" w14:textId="6667D4A4" w:rsidR="002A5628" w:rsidRDefault="00FE4BD4">
      <w:pPr>
        <w:rPr>
          <w:rFonts w:ascii="Times New Roman" w:hAnsi="Times New Roman" w:cs="Times New Roman"/>
          <w:sz w:val="14"/>
          <w:szCs w:val="14"/>
        </w:rPr>
      </w:pPr>
      <w:r w:rsidRPr="00FE4BD4">
        <w:rPr>
          <w:rFonts w:ascii="Times New Roman" w:hAnsi="Times New Roman" w:cs="Times New Roman"/>
          <w:b/>
          <w:bCs/>
          <w:sz w:val="14"/>
          <w:szCs w:val="14"/>
        </w:rPr>
        <w:t>Supplementary Table 2</w:t>
      </w:r>
      <w:r w:rsidR="00A13BB9">
        <w:rPr>
          <w:rFonts w:ascii="Times New Roman" w:hAnsi="Times New Roman" w:cs="Times New Roman" w:hint="eastAsia"/>
          <w:b/>
          <w:bCs/>
          <w:sz w:val="14"/>
          <w:szCs w:val="14"/>
        </w:rPr>
        <w:t>1</w:t>
      </w:r>
      <w:r w:rsidR="00880F91"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Comparison of </w:t>
      </w:r>
      <w:r w:rsidR="002D12C5">
        <w:rPr>
          <w:rFonts w:ascii="Times New Roman" w:hAnsi="Times New Roman" w:cs="Times New Roman"/>
          <w:sz w:val="14"/>
          <w:szCs w:val="14"/>
        </w:rPr>
        <w:t>F1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of different methods on 3</w:t>
      </w:r>
      <w:r w:rsidR="00005C9C">
        <w:rPr>
          <w:rFonts w:ascii="Times New Roman" w:hAnsi="Times New Roman" w:cs="Times New Roman"/>
          <w:sz w:val="14"/>
          <w:szCs w:val="14"/>
        </w:rPr>
        <w:t>1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4E0674" w:rsidRPr="004E0674">
        <w:rPr>
          <w:rFonts w:ascii="Times New Roman" w:hAnsi="Times New Roman" w:cs="Times New Roman"/>
          <w:sz w:val="14"/>
          <w:szCs w:val="14"/>
        </w:rPr>
        <w:t>linear RNAs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datasets</w:t>
      </w:r>
      <w:r w:rsidR="000310F7">
        <w:rPr>
          <w:rFonts w:ascii="Times New Roman" w:hAnsi="Times New Roman" w:cs="Times New Roman"/>
          <w:sz w:val="14"/>
          <w:szCs w:val="14"/>
        </w:rPr>
        <w:t xml:space="preserve">. 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Bold data represent the best </w:t>
      </w:r>
      <w:r w:rsidR="002D12C5">
        <w:rPr>
          <w:rFonts w:ascii="Times New Roman" w:hAnsi="Times New Roman" w:cs="Times New Roman"/>
          <w:sz w:val="14"/>
          <w:szCs w:val="14"/>
        </w:rPr>
        <w:t>F1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 values of experimental results.</w:t>
      </w:r>
    </w:p>
    <w:p w14:paraId="2AF5DA76" w14:textId="77777777" w:rsidR="00EA4700" w:rsidRDefault="00EA4700">
      <w:pPr>
        <w:rPr>
          <w:rFonts w:ascii="Times New Roman" w:hAnsi="Times New Roman" w:cs="Times New Roman"/>
          <w:sz w:val="14"/>
          <w:szCs w:val="14"/>
        </w:rPr>
      </w:pPr>
    </w:p>
    <w:tbl>
      <w:tblPr>
        <w:tblpPr w:leftFromText="180" w:rightFromText="180" w:vertAnchor="page" w:horzAnchor="margin" w:tblpY="1899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1095"/>
        <w:gridCol w:w="1014"/>
        <w:gridCol w:w="1157"/>
        <w:gridCol w:w="923"/>
        <w:gridCol w:w="940"/>
        <w:gridCol w:w="870"/>
        <w:gridCol w:w="923"/>
        <w:gridCol w:w="993"/>
      </w:tblGrid>
      <w:tr w:rsidR="00EA4700" w:rsidRPr="00EA4700" w14:paraId="0B6996E2" w14:textId="77777777" w:rsidTr="00C10FEA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560F" w14:textId="5D1DFC3B" w:rsidR="00EA4700" w:rsidRPr="00EA4700" w:rsidRDefault="00C10FEA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4"/>
                <w:szCs w:val="14"/>
              </w:rPr>
              <w:t>D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ataset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60BB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iCRBP-LK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4B343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ASCR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D632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iCircRBP-DH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3998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CR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D158C1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CRBP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CA76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iDee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15DD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CSCR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9DA903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4"/>
                <w:szCs w:val="14"/>
              </w:rPr>
              <w:t>C</w:t>
            </w: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ircSLNN</w:t>
            </w:r>
          </w:p>
        </w:tc>
      </w:tr>
      <w:tr w:rsidR="008C7329" w:rsidRPr="00EA4700" w14:paraId="5EC9AC3C" w14:textId="77777777" w:rsidTr="00095CF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17D1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AGO12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74A436" w14:textId="5A1F6563" w:rsidR="008C7329" w:rsidRPr="00250BE7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250BE7">
              <w:rPr>
                <w:rFonts w:ascii="Times New Roman" w:hAnsi="Times New Roman" w:cs="Times New Roman"/>
                <w:sz w:val="14"/>
                <w:szCs w:val="14"/>
              </w:rPr>
              <w:t>0.7746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CC8C0D" w14:textId="5F42A447" w:rsidR="008C7329" w:rsidRPr="00250BE7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50BE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259FCC" w14:textId="4B12406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076±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701D1D" w14:textId="7FF086F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59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19D0BB" w14:textId="087E6B77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695EB1" w14:textId="5428EB7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626E17" w14:textId="3E149492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49±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262E44" w14:textId="76F47084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5849±0.002</w:t>
            </w:r>
          </w:p>
        </w:tc>
      </w:tr>
      <w:tr w:rsidR="008C7329" w:rsidRPr="00EA4700" w14:paraId="05736D09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16936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AGO2MN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8E40A4" w14:textId="3D564A29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3±0.004</w:t>
            </w:r>
          </w:p>
        </w:tc>
        <w:tc>
          <w:tcPr>
            <w:tcW w:w="0" w:type="auto"/>
            <w:shd w:val="clear" w:color="auto" w:fill="auto"/>
          </w:tcPr>
          <w:p w14:paraId="0752AF85" w14:textId="57F42925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6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42FED" w14:textId="17B9EFE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77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4F49D3" w14:textId="54A926FD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532±0.004</w:t>
            </w:r>
          </w:p>
        </w:tc>
        <w:tc>
          <w:tcPr>
            <w:tcW w:w="0" w:type="auto"/>
          </w:tcPr>
          <w:p w14:paraId="61CFFC5E" w14:textId="39AB6173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17E64" w14:textId="169928E3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4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2A6671" w14:textId="157D36C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514±0.004</w:t>
            </w:r>
          </w:p>
        </w:tc>
        <w:tc>
          <w:tcPr>
            <w:tcW w:w="0" w:type="auto"/>
          </w:tcPr>
          <w:p w14:paraId="62A8EC05" w14:textId="12C22E4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4973±0.002</w:t>
            </w:r>
          </w:p>
        </w:tc>
      </w:tr>
      <w:tr w:rsidR="008C7329" w:rsidRPr="00EA4700" w14:paraId="4D945ECF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AB75B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2-bingding_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8E3AA" w14:textId="6FA38B48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44±0.002</w:t>
            </w:r>
          </w:p>
        </w:tc>
        <w:tc>
          <w:tcPr>
            <w:tcW w:w="0" w:type="auto"/>
            <w:shd w:val="clear" w:color="auto" w:fill="auto"/>
          </w:tcPr>
          <w:p w14:paraId="0AD2E726" w14:textId="1215FEF4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9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A4FFB" w14:textId="3C5843E7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2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B2C59" w14:textId="0B496305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92±0.004</w:t>
            </w:r>
          </w:p>
        </w:tc>
        <w:tc>
          <w:tcPr>
            <w:tcW w:w="0" w:type="auto"/>
          </w:tcPr>
          <w:p w14:paraId="4B4115D8" w14:textId="5560D550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FCC33" w14:textId="17F0402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797400" w14:textId="3D804D5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59±0.001</w:t>
            </w:r>
          </w:p>
        </w:tc>
        <w:tc>
          <w:tcPr>
            <w:tcW w:w="0" w:type="auto"/>
          </w:tcPr>
          <w:p w14:paraId="5A641C09" w14:textId="5F577351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139±0.001</w:t>
            </w:r>
          </w:p>
        </w:tc>
      </w:tr>
      <w:tr w:rsidR="008C7329" w:rsidRPr="00EA4700" w14:paraId="2CFEC047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6075C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2-bingding_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553E4C" w14:textId="65E98117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21±0.003</w:t>
            </w:r>
          </w:p>
        </w:tc>
        <w:tc>
          <w:tcPr>
            <w:tcW w:w="0" w:type="auto"/>
            <w:shd w:val="clear" w:color="auto" w:fill="auto"/>
          </w:tcPr>
          <w:p w14:paraId="6B43B655" w14:textId="070E4479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7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6DB15" w14:textId="56424569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62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FF8660" w14:textId="56668F4D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77±0.002</w:t>
            </w:r>
          </w:p>
        </w:tc>
        <w:tc>
          <w:tcPr>
            <w:tcW w:w="0" w:type="auto"/>
          </w:tcPr>
          <w:p w14:paraId="19D2F13C" w14:textId="53629DB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D54E7" w14:textId="0D4CDBE6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EEE0B" w14:textId="0DE4AA3D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42±0.003</w:t>
            </w:r>
          </w:p>
        </w:tc>
        <w:tc>
          <w:tcPr>
            <w:tcW w:w="0" w:type="auto"/>
          </w:tcPr>
          <w:p w14:paraId="466F0AD1" w14:textId="41DB7EF0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978±0.001</w:t>
            </w:r>
          </w:p>
        </w:tc>
      </w:tr>
      <w:tr w:rsidR="008C7329" w:rsidRPr="00EA4700" w14:paraId="66BC271F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34127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AG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875B73" w14:textId="7BCA54A1" w:rsidR="008C7329" w:rsidRPr="003F77D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3F77D0">
              <w:rPr>
                <w:rFonts w:ascii="Times New Roman" w:hAnsi="Times New Roman" w:cs="Times New Roman"/>
                <w:sz w:val="14"/>
                <w:szCs w:val="14"/>
              </w:rPr>
              <w:t>0.7925±0.003</w:t>
            </w:r>
          </w:p>
        </w:tc>
        <w:tc>
          <w:tcPr>
            <w:tcW w:w="0" w:type="auto"/>
            <w:shd w:val="clear" w:color="auto" w:fill="auto"/>
          </w:tcPr>
          <w:p w14:paraId="3ECBFBEE" w14:textId="36E53BD4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6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8CB94C" w14:textId="7136EC35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19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AD584C" w14:textId="10F25DCE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565±0.004</w:t>
            </w:r>
          </w:p>
        </w:tc>
        <w:tc>
          <w:tcPr>
            <w:tcW w:w="0" w:type="auto"/>
          </w:tcPr>
          <w:p w14:paraId="24214496" w14:textId="11DA7A3F" w:rsidR="008C7329" w:rsidRPr="00E36BCF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6BC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0F454" w14:textId="129AF9A4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5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9F914" w14:textId="4D894C8A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591±0.003</w:t>
            </w:r>
          </w:p>
        </w:tc>
        <w:tc>
          <w:tcPr>
            <w:tcW w:w="0" w:type="auto"/>
          </w:tcPr>
          <w:p w14:paraId="089567CF" w14:textId="653597E4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5201±0.004</w:t>
            </w:r>
          </w:p>
        </w:tc>
      </w:tr>
      <w:tr w:rsidR="008C7329" w:rsidRPr="00EA4700" w14:paraId="430364F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5AF92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IF4AIII_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D4FAD" w14:textId="2891FB93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72±0.004</w:t>
            </w:r>
          </w:p>
        </w:tc>
        <w:tc>
          <w:tcPr>
            <w:tcW w:w="0" w:type="auto"/>
            <w:shd w:val="clear" w:color="auto" w:fill="auto"/>
          </w:tcPr>
          <w:p w14:paraId="6F067F4E" w14:textId="0A51497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8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EBCE8" w14:textId="2C5B9112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52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B20DEF" w14:textId="59CBE34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3±0.003</w:t>
            </w:r>
          </w:p>
        </w:tc>
        <w:tc>
          <w:tcPr>
            <w:tcW w:w="0" w:type="auto"/>
          </w:tcPr>
          <w:p w14:paraId="13CD7B1E" w14:textId="027B2415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F8F9F3" w14:textId="04A1DB96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99C722" w14:textId="37D2979A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6±0.001</w:t>
            </w:r>
          </w:p>
        </w:tc>
        <w:tc>
          <w:tcPr>
            <w:tcW w:w="0" w:type="auto"/>
          </w:tcPr>
          <w:p w14:paraId="54790D63" w14:textId="40B2D5CA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138±0.004</w:t>
            </w:r>
          </w:p>
        </w:tc>
      </w:tr>
      <w:tr w:rsidR="008C7329" w:rsidRPr="00EA4700" w14:paraId="58B96FD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5DF1A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IF4AIII_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8CD431" w14:textId="1FECB1E8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±0.002</w:t>
            </w:r>
          </w:p>
        </w:tc>
        <w:tc>
          <w:tcPr>
            <w:tcW w:w="0" w:type="auto"/>
            <w:shd w:val="clear" w:color="auto" w:fill="auto"/>
          </w:tcPr>
          <w:p w14:paraId="30B53D6F" w14:textId="673CA523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9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0298CD" w14:textId="10D5B133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80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ACC344" w14:textId="01C1FFDB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73±0.002</w:t>
            </w:r>
          </w:p>
        </w:tc>
        <w:tc>
          <w:tcPr>
            <w:tcW w:w="0" w:type="auto"/>
          </w:tcPr>
          <w:p w14:paraId="18CBFCE5" w14:textId="1A005AE4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B193F6" w14:textId="46496DD0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863C1B" w14:textId="3BA2AF6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69±0.004</w:t>
            </w:r>
          </w:p>
        </w:tc>
        <w:tc>
          <w:tcPr>
            <w:tcW w:w="0" w:type="auto"/>
          </w:tcPr>
          <w:p w14:paraId="37BC9553" w14:textId="5253A49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144±0.004</w:t>
            </w:r>
          </w:p>
        </w:tc>
      </w:tr>
      <w:tr w:rsidR="008C7329" w:rsidRPr="00EA4700" w14:paraId="4E18E06A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53B8A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LVAL1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C9F733" w14:textId="29ECF6B9" w:rsidR="008C7329" w:rsidRPr="003B2683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3B2683">
              <w:rPr>
                <w:rFonts w:ascii="Times New Roman" w:hAnsi="Times New Roman" w:cs="Times New Roman"/>
                <w:sz w:val="14"/>
                <w:szCs w:val="14"/>
              </w:rPr>
              <w:t>0.8318±0.004</w:t>
            </w:r>
          </w:p>
        </w:tc>
        <w:tc>
          <w:tcPr>
            <w:tcW w:w="0" w:type="auto"/>
            <w:shd w:val="clear" w:color="auto" w:fill="auto"/>
          </w:tcPr>
          <w:p w14:paraId="5B1D1FBD" w14:textId="602A6601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57890E" w14:textId="453D8B60" w:rsidR="008C7329" w:rsidRPr="003B2683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3B26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1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18712" w14:textId="025EBC37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24±0.004</w:t>
            </w:r>
          </w:p>
        </w:tc>
        <w:tc>
          <w:tcPr>
            <w:tcW w:w="0" w:type="auto"/>
          </w:tcPr>
          <w:p w14:paraId="3B17A517" w14:textId="1E31E8BE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253E3F" w14:textId="3C447A7D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D1B706" w14:textId="0C524A9D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01±0.004</w:t>
            </w:r>
          </w:p>
        </w:tc>
        <w:tc>
          <w:tcPr>
            <w:tcW w:w="0" w:type="auto"/>
          </w:tcPr>
          <w:p w14:paraId="18674D9B" w14:textId="7C994E72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876±0.001</w:t>
            </w:r>
          </w:p>
        </w:tc>
      </w:tr>
      <w:tr w:rsidR="008C7329" w:rsidRPr="00EA4700" w14:paraId="3A3630C2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629B0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LVAL1-MN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9FCFD" w14:textId="2146DC98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38±0.001</w:t>
            </w:r>
          </w:p>
        </w:tc>
        <w:tc>
          <w:tcPr>
            <w:tcW w:w="0" w:type="auto"/>
            <w:shd w:val="clear" w:color="auto" w:fill="auto"/>
          </w:tcPr>
          <w:p w14:paraId="5C4B244A" w14:textId="5545F202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6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C156E" w14:textId="0B3E9887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12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8F020A" w14:textId="4D217E78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538±0.002</w:t>
            </w:r>
          </w:p>
        </w:tc>
        <w:tc>
          <w:tcPr>
            <w:tcW w:w="0" w:type="auto"/>
          </w:tcPr>
          <w:p w14:paraId="3C4E14BF" w14:textId="54D63C45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7EB86F" w14:textId="708D474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5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763406" w14:textId="4781F5FA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526±0.002</w:t>
            </w:r>
          </w:p>
        </w:tc>
        <w:tc>
          <w:tcPr>
            <w:tcW w:w="0" w:type="auto"/>
          </w:tcPr>
          <w:p w14:paraId="73B67868" w14:textId="55AD9846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4775±0.002</w:t>
            </w:r>
          </w:p>
        </w:tc>
      </w:tr>
      <w:tr w:rsidR="008C7329" w:rsidRPr="00EA4700" w14:paraId="468E386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9496F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LVAL1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8301B0" w14:textId="40D4D22B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73±0.001</w:t>
            </w:r>
          </w:p>
        </w:tc>
        <w:tc>
          <w:tcPr>
            <w:tcW w:w="0" w:type="auto"/>
            <w:shd w:val="clear" w:color="auto" w:fill="auto"/>
          </w:tcPr>
          <w:p w14:paraId="7DE49905" w14:textId="029F1EF5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7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F5E16" w14:textId="3AF79AF7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56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5942D7" w14:textId="5EAFADA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21±0.004</w:t>
            </w:r>
          </w:p>
        </w:tc>
        <w:tc>
          <w:tcPr>
            <w:tcW w:w="0" w:type="auto"/>
          </w:tcPr>
          <w:p w14:paraId="5E660B91" w14:textId="52948AC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6B53C" w14:textId="62589514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F3866E" w14:textId="13238926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76±0.004</w:t>
            </w:r>
          </w:p>
        </w:tc>
        <w:tc>
          <w:tcPr>
            <w:tcW w:w="0" w:type="auto"/>
          </w:tcPr>
          <w:p w14:paraId="0778F651" w14:textId="243D6FF0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855±0.001</w:t>
            </w:r>
          </w:p>
        </w:tc>
      </w:tr>
      <w:tr w:rsidR="008C7329" w:rsidRPr="00EA4700" w14:paraId="00D85A08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76D83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LVAL1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1121A" w14:textId="5567729E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32±0.004</w:t>
            </w:r>
          </w:p>
        </w:tc>
        <w:tc>
          <w:tcPr>
            <w:tcW w:w="0" w:type="auto"/>
            <w:shd w:val="clear" w:color="auto" w:fill="auto"/>
          </w:tcPr>
          <w:p w14:paraId="59B075A4" w14:textId="619062C2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8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9DFAB4" w14:textId="05180BD3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68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A7BB56" w14:textId="015D476D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58±0.004</w:t>
            </w:r>
          </w:p>
        </w:tc>
        <w:tc>
          <w:tcPr>
            <w:tcW w:w="0" w:type="auto"/>
          </w:tcPr>
          <w:p w14:paraId="31CA93F5" w14:textId="2BFE758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9ADCF2" w14:textId="3FD7F91B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AF992" w14:textId="4CF360D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23±0.001</w:t>
            </w:r>
          </w:p>
        </w:tc>
        <w:tc>
          <w:tcPr>
            <w:tcW w:w="0" w:type="auto"/>
          </w:tcPr>
          <w:p w14:paraId="50E51EB8" w14:textId="146635B6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341±0.003</w:t>
            </w:r>
          </w:p>
        </w:tc>
      </w:tr>
      <w:tr w:rsidR="008C7329" w:rsidRPr="00EA4700" w14:paraId="76D61FD7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28893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E3491" w14:textId="6E780E70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06±0.001</w:t>
            </w:r>
          </w:p>
        </w:tc>
        <w:tc>
          <w:tcPr>
            <w:tcW w:w="0" w:type="auto"/>
            <w:shd w:val="clear" w:color="auto" w:fill="auto"/>
          </w:tcPr>
          <w:p w14:paraId="78735063" w14:textId="2D950D41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DFE6E0" w14:textId="522CBD08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3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9202C" w14:textId="14565654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17±0.003</w:t>
            </w:r>
          </w:p>
        </w:tc>
        <w:tc>
          <w:tcPr>
            <w:tcW w:w="0" w:type="auto"/>
          </w:tcPr>
          <w:p w14:paraId="4544417A" w14:textId="1690A9A4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0CB25" w14:textId="1F4BDAEB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E44DF" w14:textId="541BBC9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02±0.002</w:t>
            </w:r>
          </w:p>
        </w:tc>
        <w:tc>
          <w:tcPr>
            <w:tcW w:w="0" w:type="auto"/>
          </w:tcPr>
          <w:p w14:paraId="13351793" w14:textId="226C1F40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548±0.004</w:t>
            </w:r>
          </w:p>
        </w:tc>
      </w:tr>
      <w:tr w:rsidR="008C7329" w:rsidRPr="00EA4700" w14:paraId="1BDBDA9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07937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86DB11" w14:textId="4040997D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94±0.002</w:t>
            </w:r>
          </w:p>
        </w:tc>
        <w:tc>
          <w:tcPr>
            <w:tcW w:w="0" w:type="auto"/>
            <w:shd w:val="clear" w:color="auto" w:fill="auto"/>
          </w:tcPr>
          <w:p w14:paraId="348EFBD6" w14:textId="6D6C6CA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6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0005B" w14:textId="43A349EE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59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FA8511" w14:textId="4C13BB8B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54±0.003</w:t>
            </w:r>
          </w:p>
        </w:tc>
        <w:tc>
          <w:tcPr>
            <w:tcW w:w="0" w:type="auto"/>
          </w:tcPr>
          <w:p w14:paraId="5ACFA721" w14:textId="499F67EE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4B818A" w14:textId="03F0C0C1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B58232" w14:textId="3CCB33B8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29±0.003</w:t>
            </w:r>
          </w:p>
        </w:tc>
        <w:tc>
          <w:tcPr>
            <w:tcW w:w="0" w:type="auto"/>
          </w:tcPr>
          <w:p w14:paraId="305083C5" w14:textId="43197463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082±0.004</w:t>
            </w:r>
          </w:p>
        </w:tc>
      </w:tr>
      <w:tr w:rsidR="008C7329" w:rsidRPr="00EA4700" w14:paraId="6B161649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E556E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mut-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005719" w14:textId="17D4007E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19±0.001</w:t>
            </w:r>
          </w:p>
        </w:tc>
        <w:tc>
          <w:tcPr>
            <w:tcW w:w="0" w:type="auto"/>
            <w:shd w:val="clear" w:color="auto" w:fill="auto"/>
          </w:tcPr>
          <w:p w14:paraId="6A1A1067" w14:textId="5E5E12B7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7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F433B6" w14:textId="6DF3D80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78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707D00" w14:textId="353E5BB1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72±0.003</w:t>
            </w:r>
          </w:p>
        </w:tc>
        <w:tc>
          <w:tcPr>
            <w:tcW w:w="0" w:type="auto"/>
          </w:tcPr>
          <w:p w14:paraId="21781F1A" w14:textId="0D06A6C7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DE178" w14:textId="491ABBF7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CF74D5" w14:textId="0D194C2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12±0.002</w:t>
            </w:r>
          </w:p>
        </w:tc>
        <w:tc>
          <w:tcPr>
            <w:tcW w:w="0" w:type="auto"/>
          </w:tcPr>
          <w:p w14:paraId="77C21114" w14:textId="0B3DF098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16±0.001</w:t>
            </w:r>
          </w:p>
        </w:tc>
      </w:tr>
      <w:tr w:rsidR="008C7329" w:rsidRPr="00EA4700" w14:paraId="6D0B3882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1EF9F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IGF2BP1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27F67" w14:textId="59AD5830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08±0.001</w:t>
            </w:r>
          </w:p>
        </w:tc>
        <w:tc>
          <w:tcPr>
            <w:tcW w:w="0" w:type="auto"/>
            <w:shd w:val="clear" w:color="auto" w:fill="auto"/>
          </w:tcPr>
          <w:p w14:paraId="254E67B0" w14:textId="77585DD9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EC9989" w14:textId="0F822B0D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21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CB0B5D" w14:textId="7B927DF1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32±0.003</w:t>
            </w:r>
          </w:p>
        </w:tc>
        <w:tc>
          <w:tcPr>
            <w:tcW w:w="0" w:type="auto"/>
          </w:tcPr>
          <w:p w14:paraId="5E7FCC85" w14:textId="34015E48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D5ED12" w14:textId="6AB6D85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F4B4D1" w14:textId="6C9B120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38±0.002</w:t>
            </w:r>
          </w:p>
        </w:tc>
        <w:tc>
          <w:tcPr>
            <w:tcW w:w="0" w:type="auto"/>
          </w:tcPr>
          <w:p w14:paraId="0AC97146" w14:textId="5E7D3262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533±0.002</w:t>
            </w:r>
          </w:p>
        </w:tc>
      </w:tr>
      <w:tr w:rsidR="008C7329" w:rsidRPr="00EA4700" w14:paraId="7C352A74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3C843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hnRNPC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A6A80D" w14:textId="785154B5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03±0.002</w:t>
            </w:r>
          </w:p>
        </w:tc>
        <w:tc>
          <w:tcPr>
            <w:tcW w:w="0" w:type="auto"/>
            <w:shd w:val="clear" w:color="auto" w:fill="auto"/>
          </w:tcPr>
          <w:p w14:paraId="3889E246" w14:textId="1D60129E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8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BA7278" w14:textId="4A297BDD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39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C633AB" w14:textId="6F09105E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59±0.003</w:t>
            </w:r>
          </w:p>
        </w:tc>
        <w:tc>
          <w:tcPr>
            <w:tcW w:w="0" w:type="auto"/>
          </w:tcPr>
          <w:p w14:paraId="49B90B4D" w14:textId="48CC74E3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F35D31" w14:textId="16525B1B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4B00EF" w14:textId="26BB688B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7±0.001</w:t>
            </w:r>
          </w:p>
        </w:tc>
        <w:tc>
          <w:tcPr>
            <w:tcW w:w="0" w:type="auto"/>
          </w:tcPr>
          <w:p w14:paraId="696FAC62" w14:textId="530B136E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62±0.002</w:t>
            </w:r>
          </w:p>
        </w:tc>
      </w:tr>
      <w:tr w:rsidR="008C7329" w:rsidRPr="00EA4700" w14:paraId="49BA8A38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A91D7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hnRNPC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A99596" w14:textId="5F973A35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02±0.003</w:t>
            </w:r>
          </w:p>
        </w:tc>
        <w:tc>
          <w:tcPr>
            <w:tcW w:w="0" w:type="auto"/>
            <w:shd w:val="clear" w:color="auto" w:fill="auto"/>
          </w:tcPr>
          <w:p w14:paraId="54DC62F9" w14:textId="05D7FF26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9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CDCF3D" w14:textId="7842DEF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59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941666" w14:textId="6F57DA7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98±0.003</w:t>
            </w:r>
          </w:p>
        </w:tc>
        <w:tc>
          <w:tcPr>
            <w:tcW w:w="0" w:type="auto"/>
          </w:tcPr>
          <w:p w14:paraId="432C2C95" w14:textId="2560075A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9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B72EB1" w14:textId="4F04E49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86F89E" w14:textId="1D04B2C3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69±0.001</w:t>
            </w:r>
          </w:p>
        </w:tc>
        <w:tc>
          <w:tcPr>
            <w:tcW w:w="0" w:type="auto"/>
          </w:tcPr>
          <w:p w14:paraId="7AFCA7B3" w14:textId="422A5F71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623±0.002</w:t>
            </w:r>
          </w:p>
        </w:tc>
      </w:tr>
      <w:tr w:rsidR="008C7329" w:rsidRPr="00EA4700" w14:paraId="6A8F56D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55A7E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hnRNPL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7D4694" w14:textId="7B241200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68±0.001</w:t>
            </w:r>
          </w:p>
        </w:tc>
        <w:tc>
          <w:tcPr>
            <w:tcW w:w="0" w:type="auto"/>
            <w:shd w:val="clear" w:color="auto" w:fill="auto"/>
          </w:tcPr>
          <w:p w14:paraId="46095516" w14:textId="199253D9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7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12051B" w14:textId="3D869741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47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5ACE07" w14:textId="202711D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94±0.002</w:t>
            </w:r>
          </w:p>
        </w:tc>
        <w:tc>
          <w:tcPr>
            <w:tcW w:w="0" w:type="auto"/>
          </w:tcPr>
          <w:p w14:paraId="339EA7B4" w14:textId="0AFD6850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9470F7" w14:textId="6A8DE819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BEA600" w14:textId="6F7CECB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02±0.001</w:t>
            </w:r>
          </w:p>
        </w:tc>
        <w:tc>
          <w:tcPr>
            <w:tcW w:w="0" w:type="auto"/>
          </w:tcPr>
          <w:p w14:paraId="29F3018D" w14:textId="7992F69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133±0.002</w:t>
            </w:r>
          </w:p>
        </w:tc>
      </w:tr>
      <w:tr w:rsidR="008C7329" w:rsidRPr="00EA4700" w14:paraId="7591B809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4318E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hnRNPL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EDE32F" w14:textId="6E1EF44E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55±0.004</w:t>
            </w:r>
          </w:p>
        </w:tc>
        <w:tc>
          <w:tcPr>
            <w:tcW w:w="0" w:type="auto"/>
            <w:shd w:val="clear" w:color="auto" w:fill="auto"/>
          </w:tcPr>
          <w:p w14:paraId="083170AC" w14:textId="758653A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7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C2DDB" w14:textId="1850EB69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77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80D51" w14:textId="5656A2CE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68±0.004</w:t>
            </w:r>
          </w:p>
        </w:tc>
        <w:tc>
          <w:tcPr>
            <w:tcW w:w="0" w:type="auto"/>
          </w:tcPr>
          <w:p w14:paraId="5A639F7C" w14:textId="159E8106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EA47B1" w14:textId="30186CBE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D1D81" w14:textId="7651B37A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563±0.002</w:t>
            </w:r>
          </w:p>
        </w:tc>
        <w:tc>
          <w:tcPr>
            <w:tcW w:w="0" w:type="auto"/>
          </w:tcPr>
          <w:p w14:paraId="7FF1AD49" w14:textId="5D55669E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5839±0.004</w:t>
            </w:r>
          </w:p>
        </w:tc>
      </w:tr>
      <w:tr w:rsidR="008C7329" w:rsidRPr="00EA4700" w14:paraId="60B3F477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E2E79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HnRNPL-lik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59C5E1" w14:textId="527AEE6D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275±0.003</w:t>
            </w:r>
          </w:p>
        </w:tc>
        <w:tc>
          <w:tcPr>
            <w:tcW w:w="0" w:type="auto"/>
            <w:shd w:val="clear" w:color="auto" w:fill="auto"/>
          </w:tcPr>
          <w:p w14:paraId="5B090E32" w14:textId="5FF52AF8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6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727C9E" w14:textId="1A21E766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09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374D2" w14:textId="02EB266A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34±0.004</w:t>
            </w:r>
          </w:p>
        </w:tc>
        <w:tc>
          <w:tcPr>
            <w:tcW w:w="0" w:type="auto"/>
          </w:tcPr>
          <w:p w14:paraId="2F455157" w14:textId="7447565D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4E412A" w14:textId="10B47A2A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5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69179" w14:textId="26663881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57±0.004</w:t>
            </w:r>
          </w:p>
        </w:tc>
        <w:tc>
          <w:tcPr>
            <w:tcW w:w="0" w:type="auto"/>
          </w:tcPr>
          <w:p w14:paraId="1CA77EB0" w14:textId="1D6CB0E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5906±0.001</w:t>
            </w:r>
          </w:p>
        </w:tc>
      </w:tr>
      <w:tr w:rsidR="008C7329" w:rsidRPr="00EA4700" w14:paraId="2DC57B68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6517E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MOV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14DED" w14:textId="59DB2585" w:rsidR="008C7329" w:rsidRPr="006E1BA8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6E1BA8">
              <w:rPr>
                <w:rFonts w:ascii="Times New Roman" w:hAnsi="Times New Roman" w:cs="Times New Roman"/>
                <w:sz w:val="14"/>
                <w:szCs w:val="14"/>
              </w:rPr>
              <w:t>0.8402±0.002</w:t>
            </w:r>
          </w:p>
        </w:tc>
        <w:tc>
          <w:tcPr>
            <w:tcW w:w="0" w:type="auto"/>
            <w:shd w:val="clear" w:color="auto" w:fill="auto"/>
          </w:tcPr>
          <w:p w14:paraId="4AF76061" w14:textId="47B5F210" w:rsidR="008C7329" w:rsidRPr="00A3683F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3683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93691" w14:textId="6312F764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95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EF1D89" w14:textId="2977ED31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23±0.004</w:t>
            </w:r>
          </w:p>
        </w:tc>
        <w:tc>
          <w:tcPr>
            <w:tcW w:w="0" w:type="auto"/>
          </w:tcPr>
          <w:p w14:paraId="104CE7D7" w14:textId="597F2E4E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66D920" w14:textId="15C33392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49F68" w14:textId="5AA350D4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18±0.001</w:t>
            </w:r>
          </w:p>
        </w:tc>
        <w:tc>
          <w:tcPr>
            <w:tcW w:w="0" w:type="auto"/>
          </w:tcPr>
          <w:p w14:paraId="73841924" w14:textId="076E4A3B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91±0.003</w:t>
            </w:r>
          </w:p>
        </w:tc>
      </w:tr>
      <w:tr w:rsidR="008C7329" w:rsidRPr="00EA4700" w14:paraId="42C73AD1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C0C0B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NSUN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06AB82" w14:textId="1FC11567" w:rsidR="008C7329" w:rsidRPr="00241A4B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241A4B">
              <w:rPr>
                <w:rFonts w:ascii="Times New Roman" w:hAnsi="Times New Roman" w:cs="Times New Roman"/>
                <w:sz w:val="14"/>
                <w:szCs w:val="14"/>
              </w:rPr>
              <w:t>0.833±0.002</w:t>
            </w:r>
          </w:p>
        </w:tc>
        <w:tc>
          <w:tcPr>
            <w:tcW w:w="0" w:type="auto"/>
            <w:shd w:val="clear" w:color="auto" w:fill="auto"/>
          </w:tcPr>
          <w:p w14:paraId="39EE65D4" w14:textId="4776FAE6" w:rsidR="008C7329" w:rsidRPr="004761B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761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55A6C" w14:textId="796E7573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52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2AA3FE" w14:textId="1D6764D6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91±0.001</w:t>
            </w:r>
          </w:p>
        </w:tc>
        <w:tc>
          <w:tcPr>
            <w:tcW w:w="0" w:type="auto"/>
          </w:tcPr>
          <w:p w14:paraId="45E24168" w14:textId="2672ECB3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F40F9F" w14:textId="750D670E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07FC43" w14:textId="51DB0837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24±0.004</w:t>
            </w:r>
          </w:p>
        </w:tc>
        <w:tc>
          <w:tcPr>
            <w:tcW w:w="0" w:type="auto"/>
          </w:tcPr>
          <w:p w14:paraId="6E656456" w14:textId="049F92C9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6938±0.001</w:t>
            </w:r>
          </w:p>
        </w:tc>
      </w:tr>
      <w:tr w:rsidR="008C7329" w:rsidRPr="00EA4700" w14:paraId="3DD03DCB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83C43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PU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CDC76" w14:textId="31E83194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1±0.001</w:t>
            </w:r>
          </w:p>
        </w:tc>
        <w:tc>
          <w:tcPr>
            <w:tcW w:w="0" w:type="auto"/>
            <w:shd w:val="clear" w:color="auto" w:fill="auto"/>
          </w:tcPr>
          <w:p w14:paraId="66C27A19" w14:textId="530A1F80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30C1D" w14:textId="030FE24D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94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84981E" w14:textId="49473FBB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62±0.002</w:t>
            </w:r>
          </w:p>
        </w:tc>
        <w:tc>
          <w:tcPr>
            <w:tcW w:w="0" w:type="auto"/>
          </w:tcPr>
          <w:p w14:paraId="5DCC79BC" w14:textId="2D20DCA6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66FC0A" w14:textId="61E1818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DFBDD5" w14:textId="23AD7CF6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68±0.002</w:t>
            </w:r>
          </w:p>
        </w:tc>
        <w:tc>
          <w:tcPr>
            <w:tcW w:w="0" w:type="auto"/>
          </w:tcPr>
          <w:p w14:paraId="2F82890B" w14:textId="74EBE9A5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87±0.004</w:t>
            </w:r>
          </w:p>
        </w:tc>
      </w:tr>
      <w:tr w:rsidR="008C7329" w:rsidRPr="00EA4700" w14:paraId="5852C233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F6391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BB52D" w14:textId="5E7CD8D0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17±0.001</w:t>
            </w:r>
          </w:p>
        </w:tc>
        <w:tc>
          <w:tcPr>
            <w:tcW w:w="0" w:type="auto"/>
            <w:shd w:val="clear" w:color="auto" w:fill="auto"/>
          </w:tcPr>
          <w:p w14:paraId="4F6250CB" w14:textId="093E2899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7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26699" w14:textId="3F332B00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53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E6AFD0" w14:textId="5089B255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81±0.004</w:t>
            </w:r>
          </w:p>
        </w:tc>
        <w:tc>
          <w:tcPr>
            <w:tcW w:w="0" w:type="auto"/>
          </w:tcPr>
          <w:p w14:paraId="09F362D5" w14:textId="70BD75D8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9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3358F" w14:textId="622B4419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CA97EA" w14:textId="289D63C7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75±0.002</w:t>
            </w:r>
          </w:p>
        </w:tc>
        <w:tc>
          <w:tcPr>
            <w:tcW w:w="0" w:type="auto"/>
          </w:tcPr>
          <w:p w14:paraId="1532C8EC" w14:textId="3FC1982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259±0.004</w:t>
            </w:r>
          </w:p>
        </w:tc>
      </w:tr>
      <w:tr w:rsidR="008C7329" w:rsidRPr="00EA4700" w14:paraId="3CBE94C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10EC4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SFR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D07927" w14:textId="3979E6F8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71±0.002</w:t>
            </w:r>
          </w:p>
        </w:tc>
        <w:tc>
          <w:tcPr>
            <w:tcW w:w="0" w:type="auto"/>
            <w:shd w:val="clear" w:color="auto" w:fill="auto"/>
          </w:tcPr>
          <w:p w14:paraId="6BC4A20F" w14:textId="22B036B2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8A11EE" w14:textId="70316D3A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20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EDAA9" w14:textId="1215EAB7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82±0.003</w:t>
            </w:r>
          </w:p>
        </w:tc>
        <w:tc>
          <w:tcPr>
            <w:tcW w:w="0" w:type="auto"/>
          </w:tcPr>
          <w:p w14:paraId="78776154" w14:textId="632D72F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DDCEDA" w14:textId="0B34E860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553412" w14:textId="6CEAB5A8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03±0.001</w:t>
            </w:r>
          </w:p>
        </w:tc>
        <w:tc>
          <w:tcPr>
            <w:tcW w:w="0" w:type="auto"/>
          </w:tcPr>
          <w:p w14:paraId="1DBB7D31" w14:textId="79E74167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152±0.002</w:t>
            </w:r>
          </w:p>
        </w:tc>
      </w:tr>
      <w:tr w:rsidR="008C7329" w:rsidRPr="00EA4700" w14:paraId="1DD76AD8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F2156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TAF1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EC82B" w14:textId="1BF84A3B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82±0.004</w:t>
            </w:r>
          </w:p>
        </w:tc>
        <w:tc>
          <w:tcPr>
            <w:tcW w:w="0" w:type="auto"/>
            <w:shd w:val="clear" w:color="auto" w:fill="auto"/>
          </w:tcPr>
          <w:p w14:paraId="12A1F111" w14:textId="22D02D41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8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9CBAD" w14:textId="61E8B7A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89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F79606" w14:textId="6C12EC8E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51±0.002</w:t>
            </w:r>
          </w:p>
        </w:tc>
        <w:tc>
          <w:tcPr>
            <w:tcW w:w="0" w:type="auto"/>
          </w:tcPr>
          <w:p w14:paraId="0243266C" w14:textId="710CF30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25A039" w14:textId="526AA8B0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0A43E" w14:textId="17ABD533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8±0.003</w:t>
            </w:r>
          </w:p>
        </w:tc>
        <w:tc>
          <w:tcPr>
            <w:tcW w:w="0" w:type="auto"/>
          </w:tcPr>
          <w:p w14:paraId="3529C0D5" w14:textId="54E57EF0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85±0.004</w:t>
            </w:r>
          </w:p>
        </w:tc>
      </w:tr>
      <w:tr w:rsidR="008C7329" w:rsidRPr="00EA4700" w14:paraId="333261A4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AB489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TDP-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5CE454" w14:textId="54A0C6B8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68±0.003</w:t>
            </w:r>
          </w:p>
        </w:tc>
        <w:tc>
          <w:tcPr>
            <w:tcW w:w="0" w:type="auto"/>
            <w:shd w:val="clear" w:color="auto" w:fill="auto"/>
          </w:tcPr>
          <w:p w14:paraId="2FB04E65" w14:textId="5AE28AB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C5767" w14:textId="232A468B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59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71D4AB" w14:textId="7D3A9843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22±0.003</w:t>
            </w:r>
          </w:p>
        </w:tc>
        <w:tc>
          <w:tcPr>
            <w:tcW w:w="0" w:type="auto"/>
          </w:tcPr>
          <w:p w14:paraId="4EF8A48C" w14:textId="5B01E292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CD7570" w14:textId="1554E68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F16B6" w14:textId="1094A69D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11±0.003</w:t>
            </w:r>
          </w:p>
        </w:tc>
        <w:tc>
          <w:tcPr>
            <w:tcW w:w="0" w:type="auto"/>
          </w:tcPr>
          <w:p w14:paraId="7FB739D3" w14:textId="78FB2F4A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629±0.002</w:t>
            </w:r>
          </w:p>
        </w:tc>
      </w:tr>
      <w:tr w:rsidR="008C7329" w:rsidRPr="00EA4700" w14:paraId="49AC5644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8B283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50E93" w14:textId="0311C32E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54±0.004</w:t>
            </w:r>
          </w:p>
        </w:tc>
        <w:tc>
          <w:tcPr>
            <w:tcW w:w="0" w:type="auto"/>
            <w:shd w:val="clear" w:color="auto" w:fill="auto"/>
          </w:tcPr>
          <w:p w14:paraId="564D0613" w14:textId="5A63D05D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6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EEFD96" w14:textId="48E8C6A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3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8358E7" w14:textId="087C44B0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23±0.003</w:t>
            </w:r>
          </w:p>
        </w:tc>
        <w:tc>
          <w:tcPr>
            <w:tcW w:w="0" w:type="auto"/>
          </w:tcPr>
          <w:p w14:paraId="63F687F5" w14:textId="696A393A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CAAD61" w14:textId="61FF59FF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A20E2" w14:textId="70996FD5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9±0.003</w:t>
            </w:r>
          </w:p>
        </w:tc>
        <w:tc>
          <w:tcPr>
            <w:tcW w:w="0" w:type="auto"/>
          </w:tcPr>
          <w:p w14:paraId="2F7C2BE2" w14:textId="227A51A4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212±0.004</w:t>
            </w:r>
          </w:p>
        </w:tc>
      </w:tr>
      <w:tr w:rsidR="008C7329" w:rsidRPr="00EA4700" w14:paraId="3023ACA2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64E62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T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AA0415" w14:textId="5210CB31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59±0.004</w:t>
            </w:r>
          </w:p>
        </w:tc>
        <w:tc>
          <w:tcPr>
            <w:tcW w:w="0" w:type="auto"/>
            <w:shd w:val="clear" w:color="auto" w:fill="auto"/>
          </w:tcPr>
          <w:p w14:paraId="416B647C" w14:textId="3D61D7A3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4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AAE21" w14:textId="532CCD3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26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F713F5" w14:textId="080AE648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18±0.004</w:t>
            </w:r>
          </w:p>
        </w:tc>
        <w:tc>
          <w:tcPr>
            <w:tcW w:w="0" w:type="auto"/>
          </w:tcPr>
          <w:p w14:paraId="47C59464" w14:textId="67138673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DA99DF" w14:textId="43186088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4DB5D0" w14:textId="2F2531A2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98±0.003</w:t>
            </w:r>
          </w:p>
        </w:tc>
        <w:tc>
          <w:tcPr>
            <w:tcW w:w="0" w:type="auto"/>
          </w:tcPr>
          <w:p w14:paraId="5244B013" w14:textId="00A2498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7677±0.003</w:t>
            </w:r>
          </w:p>
        </w:tc>
      </w:tr>
      <w:tr w:rsidR="008C7329" w:rsidRPr="00EA4700" w14:paraId="180549BB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2939F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U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06339E" w14:textId="3EC4A188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15±0.002</w:t>
            </w:r>
          </w:p>
        </w:tc>
        <w:tc>
          <w:tcPr>
            <w:tcW w:w="0" w:type="auto"/>
            <w:shd w:val="clear" w:color="auto" w:fill="auto"/>
          </w:tcPr>
          <w:p w14:paraId="5BF73413" w14:textId="795201BA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7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5AA86" w14:textId="119433D7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85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BA68E" w14:textId="6A706341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93±0.003</w:t>
            </w:r>
          </w:p>
        </w:tc>
        <w:tc>
          <w:tcPr>
            <w:tcW w:w="0" w:type="auto"/>
          </w:tcPr>
          <w:p w14:paraId="3EF16130" w14:textId="3859240D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9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2A52D7" w14:textId="0933DED2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8EB3A" w14:textId="2CFDF77C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13±0.003</w:t>
            </w:r>
          </w:p>
        </w:tc>
        <w:tc>
          <w:tcPr>
            <w:tcW w:w="0" w:type="auto"/>
          </w:tcPr>
          <w:p w14:paraId="30250A34" w14:textId="376B6C48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384±0.003</w:t>
            </w:r>
          </w:p>
        </w:tc>
      </w:tr>
      <w:tr w:rsidR="008C7329" w:rsidRPr="00EA4700" w14:paraId="4018E1E5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A406F" w14:textId="77777777" w:rsidR="008C7329" w:rsidRPr="00EA4700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Y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B6B053" w14:textId="59F557FB" w:rsidR="008C7329" w:rsidRPr="00244ADE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244AD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57±0.004</w:t>
            </w:r>
          </w:p>
        </w:tc>
        <w:tc>
          <w:tcPr>
            <w:tcW w:w="0" w:type="auto"/>
            <w:shd w:val="clear" w:color="auto" w:fill="auto"/>
          </w:tcPr>
          <w:p w14:paraId="01973D5E" w14:textId="28E01FB6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6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19F121" w14:textId="1B17FB40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59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443862" w14:textId="02AB0BDD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29±0.001</w:t>
            </w:r>
          </w:p>
        </w:tc>
        <w:tc>
          <w:tcPr>
            <w:tcW w:w="0" w:type="auto"/>
          </w:tcPr>
          <w:p w14:paraId="4C33F230" w14:textId="5CACEC98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DEF0DA" w14:textId="459F7AD3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ADE19" w14:textId="015495F7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21±0.002</w:t>
            </w:r>
          </w:p>
        </w:tc>
        <w:tc>
          <w:tcPr>
            <w:tcW w:w="0" w:type="auto"/>
          </w:tcPr>
          <w:p w14:paraId="4FB72525" w14:textId="081F5F41" w:rsidR="008C7329" w:rsidRPr="008C7329" w:rsidRDefault="008C7329" w:rsidP="008C73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8C7329">
              <w:rPr>
                <w:rFonts w:ascii="Times New Roman" w:hAnsi="Times New Roman" w:cs="Times New Roman"/>
                <w:sz w:val="14"/>
                <w:szCs w:val="14"/>
              </w:rPr>
              <w:t>0.8252±0.004</w:t>
            </w:r>
          </w:p>
        </w:tc>
      </w:tr>
      <w:tr w:rsidR="00EA4700" w:rsidRPr="00EA4700" w14:paraId="39DCF022" w14:textId="77777777" w:rsidTr="00C10FEA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E5C9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Av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1076" w14:textId="1C59362D" w:rsidR="00EA4700" w:rsidRPr="00900FB5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900FB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</w:t>
            </w:r>
            <w:r w:rsidR="00E87AF9" w:rsidRPr="00900FB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8</w:t>
            </w:r>
            <w:r w:rsidR="0025601A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832</w:t>
            </w:r>
            <w:r w:rsidRPr="00900FB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±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9E3A6F" w14:textId="02BF9144" w:rsidR="00EA4700" w:rsidRPr="00900FB5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900FB5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0.</w:t>
            </w:r>
            <w:r w:rsidR="00D02BB8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8</w:t>
            </w:r>
            <w:r w:rsidR="0025601A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482</w:t>
            </w:r>
            <w:r w:rsidRPr="00900FB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4"/>
                <w:szCs w:val="14"/>
              </w:rPr>
              <w:t>±</w:t>
            </w:r>
            <w:r w:rsidRPr="00900FB5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0.0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9DAD" w14:textId="39410C08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</w:t>
            </w:r>
            <w:r w:rsidR="0025601A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8114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±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B84F" w14:textId="7D47836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</w:t>
            </w:r>
            <w:r w:rsidR="006C4286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7</w:t>
            </w:r>
            <w:r w:rsidR="0025601A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77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±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588CF5" w14:textId="522B693E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</w:t>
            </w:r>
            <w:r w:rsidR="000B06D4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8</w:t>
            </w:r>
            <w:r w:rsidR="0025601A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27</w:t>
            </w:r>
            <w:r w:rsidRPr="00EA4700">
              <w:rPr>
                <w:rFonts w:ascii="Times New Roman" w:eastAsia="等线" w:hAnsi="Times New Roman" w:cs="Times New Roman" w:hint="eastAsia"/>
                <w:kern w:val="0"/>
                <w:sz w:val="14"/>
                <w:szCs w:val="14"/>
              </w:rPr>
              <w:t>±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0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802D" w14:textId="73B21078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</w:t>
            </w:r>
            <w:r w:rsidR="00641B44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7</w:t>
            </w:r>
            <w:r w:rsidR="003067CB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63</w:t>
            </w:r>
            <w:r w:rsidRPr="00EA4700">
              <w:rPr>
                <w:rFonts w:ascii="Times New Roman" w:eastAsia="等线" w:hAnsi="Times New Roman" w:cs="Times New Roman" w:hint="eastAsia"/>
                <w:kern w:val="0"/>
                <w:sz w:val="14"/>
                <w:szCs w:val="14"/>
              </w:rPr>
              <w:t>±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0AC7" w14:textId="7F8ADE5F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</w:t>
            </w:r>
            <w:r w:rsidR="00641B44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7</w:t>
            </w:r>
            <w:r w:rsidR="003067CB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52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±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E83242" w14:textId="1F3A9461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 w:hint="eastAsia"/>
                <w:kern w:val="0"/>
                <w:sz w:val="14"/>
                <w:szCs w:val="14"/>
              </w:rPr>
              <w:t>0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.</w:t>
            </w:r>
            <w:r w:rsidR="002F4CED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7</w:t>
            </w:r>
            <w:r w:rsidR="003067CB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290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±</w:t>
            </w:r>
            <w:r w:rsidRPr="00EA4700">
              <w:rPr>
                <w:rFonts w:ascii="Times New Roman" w:eastAsia="等线" w:hAnsi="Times New Roman" w:cs="Times New Roman" w:hint="eastAsia"/>
                <w:kern w:val="0"/>
                <w:sz w:val="14"/>
                <w:szCs w:val="14"/>
              </w:rPr>
              <w:t>0.13</w:t>
            </w:r>
          </w:p>
        </w:tc>
      </w:tr>
    </w:tbl>
    <w:p w14:paraId="574D64F8" w14:textId="77777777" w:rsidR="00EA4700" w:rsidRPr="000310F7" w:rsidRDefault="00EA4700">
      <w:pPr>
        <w:rPr>
          <w:rFonts w:ascii="Times New Roman" w:hAnsi="Times New Roman" w:cs="Times New Roman"/>
          <w:sz w:val="14"/>
          <w:szCs w:val="14"/>
        </w:rPr>
      </w:pPr>
    </w:p>
    <w:sectPr w:rsidR="00EA4700" w:rsidRPr="000310F7" w:rsidSect="00097BCD">
      <w:pgSz w:w="12240" w:h="15840" w:code="1"/>
      <w:pgMar w:top="1264" w:right="1383" w:bottom="1264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FD3C8" w14:textId="77777777" w:rsidR="00097BCD" w:rsidRDefault="00097BCD" w:rsidP="00CA5B27">
      <w:r>
        <w:separator/>
      </w:r>
    </w:p>
  </w:endnote>
  <w:endnote w:type="continuationSeparator" w:id="0">
    <w:p w14:paraId="6C4C44DD" w14:textId="77777777" w:rsidR="00097BCD" w:rsidRDefault="00097BCD" w:rsidP="00CA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200A6" w14:textId="77777777" w:rsidR="00097BCD" w:rsidRDefault="00097BCD" w:rsidP="00CA5B27">
      <w:r>
        <w:separator/>
      </w:r>
    </w:p>
  </w:footnote>
  <w:footnote w:type="continuationSeparator" w:id="0">
    <w:p w14:paraId="399C0F30" w14:textId="77777777" w:rsidR="00097BCD" w:rsidRDefault="00097BCD" w:rsidP="00CA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C1"/>
    <w:rsid w:val="00005C9C"/>
    <w:rsid w:val="000310F7"/>
    <w:rsid w:val="00087634"/>
    <w:rsid w:val="00097BCD"/>
    <w:rsid w:val="000B06D4"/>
    <w:rsid w:val="000C222B"/>
    <w:rsid w:val="00102963"/>
    <w:rsid w:val="00124F5A"/>
    <w:rsid w:val="00234A67"/>
    <w:rsid w:val="00235B82"/>
    <w:rsid w:val="00241A4B"/>
    <w:rsid w:val="00244ADE"/>
    <w:rsid w:val="00250BE7"/>
    <w:rsid w:val="0025601A"/>
    <w:rsid w:val="00292B2C"/>
    <w:rsid w:val="002A5628"/>
    <w:rsid w:val="002D12C5"/>
    <w:rsid w:val="002F4CED"/>
    <w:rsid w:val="003067CB"/>
    <w:rsid w:val="00352F65"/>
    <w:rsid w:val="003B2683"/>
    <w:rsid w:val="003B71A1"/>
    <w:rsid w:val="003F77D0"/>
    <w:rsid w:val="003F77E4"/>
    <w:rsid w:val="00471976"/>
    <w:rsid w:val="004761B0"/>
    <w:rsid w:val="004E0674"/>
    <w:rsid w:val="004F6856"/>
    <w:rsid w:val="00531FE1"/>
    <w:rsid w:val="00540F95"/>
    <w:rsid w:val="005737C1"/>
    <w:rsid w:val="005E2891"/>
    <w:rsid w:val="005F4024"/>
    <w:rsid w:val="0063612E"/>
    <w:rsid w:val="00641B44"/>
    <w:rsid w:val="006B3132"/>
    <w:rsid w:val="006C3B93"/>
    <w:rsid w:val="006C4286"/>
    <w:rsid w:val="006E1BA8"/>
    <w:rsid w:val="006F5538"/>
    <w:rsid w:val="00702841"/>
    <w:rsid w:val="00744965"/>
    <w:rsid w:val="007C31C9"/>
    <w:rsid w:val="00805EF0"/>
    <w:rsid w:val="00861D4D"/>
    <w:rsid w:val="00880F91"/>
    <w:rsid w:val="00885098"/>
    <w:rsid w:val="00895FFC"/>
    <w:rsid w:val="008C7329"/>
    <w:rsid w:val="008E01ED"/>
    <w:rsid w:val="00900FB5"/>
    <w:rsid w:val="0095361F"/>
    <w:rsid w:val="009B425A"/>
    <w:rsid w:val="00A13BB9"/>
    <w:rsid w:val="00A3683F"/>
    <w:rsid w:val="00A90137"/>
    <w:rsid w:val="00AB4CF0"/>
    <w:rsid w:val="00B43C4E"/>
    <w:rsid w:val="00B57BAA"/>
    <w:rsid w:val="00BC0BD2"/>
    <w:rsid w:val="00BF1DC1"/>
    <w:rsid w:val="00C10FEA"/>
    <w:rsid w:val="00C65FC9"/>
    <w:rsid w:val="00C77652"/>
    <w:rsid w:val="00CA5B27"/>
    <w:rsid w:val="00CE6536"/>
    <w:rsid w:val="00D02BB8"/>
    <w:rsid w:val="00D82927"/>
    <w:rsid w:val="00E36BCF"/>
    <w:rsid w:val="00E50D9F"/>
    <w:rsid w:val="00E81F11"/>
    <w:rsid w:val="00E87AF9"/>
    <w:rsid w:val="00EA4700"/>
    <w:rsid w:val="00F5455D"/>
    <w:rsid w:val="00FE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A3CAD"/>
  <w15:chartTrackingRefBased/>
  <w15:docId w15:val="{6386997A-7421-4C32-A488-4DAA454C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B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62</cp:revision>
  <dcterms:created xsi:type="dcterms:W3CDTF">2023-10-25T07:37:00Z</dcterms:created>
  <dcterms:modified xsi:type="dcterms:W3CDTF">2024-04-10T06:59:00Z</dcterms:modified>
</cp:coreProperties>
</file>